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0A6E1" w14:textId="77777777" w:rsidR="00B779F2" w:rsidRDefault="00B779F2" w:rsidP="00B779F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7 table. The UV-vis absorption curve data of Fig. 3.</w:t>
      </w:r>
      <w:r>
        <w:rPr>
          <w:bCs/>
          <w:color w:val="000000"/>
          <w:kern w:val="0"/>
          <w:sz w:val="22"/>
        </w:rPr>
        <w:t xml:space="preserve"> The absorption spectra of the vanillin samples from 1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to 500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779"/>
      </w:tblGrid>
      <w:tr w:rsidR="00B779F2" w14:paraId="50CE28F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EBB51" w14:textId="77777777" w:rsidR="00B779F2" w:rsidRDefault="00B779F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C108" w14:textId="77777777" w:rsidR="00B779F2" w:rsidRDefault="00B779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</w:t>
            </w:r>
            <w: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vanillin concentration (µg/mL) </w:t>
            </w:r>
          </w:p>
        </w:tc>
      </w:tr>
      <w:tr w:rsidR="00B779F2" w14:paraId="1735C761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975B" w14:textId="77777777" w:rsidR="00B779F2" w:rsidRDefault="00B779F2">
            <w:pP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633EF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3224E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7D2F1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41C4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BCA5B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C9D8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23391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222F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3D1D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6BC9" w14:textId="77777777" w:rsidR="00B779F2" w:rsidRDefault="00B779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lank</w:t>
            </w:r>
          </w:p>
        </w:tc>
      </w:tr>
      <w:tr w:rsidR="00B779F2" w14:paraId="49021090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E810D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974A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664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F82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0DC4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EBAB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F2B6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AA4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3A28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2AB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B85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 w:rsidR="00B779F2" w14:paraId="151116F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2433E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A70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7453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F7E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C66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892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2834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3C43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A4DA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3FA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011A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B779F2" w14:paraId="1529D1C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EF61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45A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C540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0CFD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2142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C7DC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2121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BB05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490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75CF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5BF5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B779F2" w14:paraId="5E718715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1BE9A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9BE5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8B3E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7D0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8D2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C9B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410B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7F9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C3C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3C5A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1E81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</w:tr>
      <w:tr w:rsidR="00B779F2" w14:paraId="44FA5A26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0A78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66F4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5D1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B2FF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2E2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7023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E0C2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6286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92CF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045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6DDD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B779F2" w14:paraId="50A4FC82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4F1A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767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24F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571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0A6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17F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015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48A0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FE81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7810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34F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B779F2" w14:paraId="1C498E8D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7E3D6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760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A1E2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4806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0053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5794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A989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DE0F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BDEA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DF9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59B0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</w:tr>
      <w:tr w:rsidR="00B779F2" w14:paraId="08DF88CE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6860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70AB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2A7C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C72F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31B2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5016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5BA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186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5994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66C4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387D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 w:rsidR="00B779F2" w14:paraId="703910DC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00076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E562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10B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D66C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D4E9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DBD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D34F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0FF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E886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4FC2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C78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 w:rsidR="00B779F2" w14:paraId="03E6626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8C161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910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F3B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45BD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529D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20C6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3486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C6D1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283A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20F5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41E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  <w:tr w:rsidR="00B779F2" w14:paraId="5A79A8A3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ADBF2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49F6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490C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40CD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E9F5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41F7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846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E2B8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9571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E5D1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6892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B779F2" w14:paraId="0E0BD32D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769E2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5AF7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909B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6DF7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7A96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9BD3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CABB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6E8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3367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206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14A4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B779F2" w14:paraId="2C9C397D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12B1A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F88C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BF0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2C0F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091C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549E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1D04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231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DEC8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827C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BA9C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B779F2" w14:paraId="5E62407E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4B3A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0A93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979B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CFD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927F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E11C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D749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F52A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36DB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1E0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FEC1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B779F2" w14:paraId="2A53B905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11CCD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EE6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941C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D775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8FF3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492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8665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A0DE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39CD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138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A6AE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</w:tr>
      <w:tr w:rsidR="00B779F2" w14:paraId="272E802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DC8E2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07EA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7FD3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654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ED67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86B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EEAC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0F61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5DA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7C1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4CBE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  <w:tr w:rsidR="00B779F2" w14:paraId="6F12C0F4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5D51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3BDA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5F3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5DAD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9339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DC8D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F439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0BD0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0F0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D71F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9ABD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</w:tr>
      <w:tr w:rsidR="00B779F2" w14:paraId="2D2A1764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14D06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4A6B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D660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957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4F3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318B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9257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F040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B149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51E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FC01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</w:tr>
      <w:tr w:rsidR="00B779F2" w14:paraId="1B6843C8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01EBC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7F01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3258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3B79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CB0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C2D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11F7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04FD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263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A61C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9ED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</w:tr>
      <w:tr w:rsidR="00B779F2" w14:paraId="2C80BE54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209F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1E2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E08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231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3071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E01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7B7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1A61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C7B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396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8004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</w:tr>
      <w:tr w:rsidR="00B779F2" w14:paraId="08C43FDE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25815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A06F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8D8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3118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48AC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D2EF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E98F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EA7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57F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40AF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0E0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</w:tr>
      <w:tr w:rsidR="00B779F2" w14:paraId="60A10C6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2D2A8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85AE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47B6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FC2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6D0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196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C747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B55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B85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5EE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2D5C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B779F2" w14:paraId="3D2EF6E8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0A6A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380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5701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9F7B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0639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9A8B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6C7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3B74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9E2C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901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99B7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B779F2" w14:paraId="0765C1C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2FCB8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01E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3B35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E1D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B57F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A475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63A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F5E2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BDF8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A098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CDD6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B779F2" w14:paraId="6801A213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8E782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40B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7CA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2203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B95C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05E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81AE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DB4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5C21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47B4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F0B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B779F2" w14:paraId="3C9ADC5D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3ADF0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8D6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1919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C352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F584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A907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4AB3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997E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6405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FB40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647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B779F2" w14:paraId="1DE0B08E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A42B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ACAE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7E6F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C87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BF15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6B4E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7E0E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107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2D72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E90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CA70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B779F2" w14:paraId="7441A865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1F879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61F5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CF6D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7673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F3DC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1B1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2587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84EF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9C75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747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8A8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B779F2" w14:paraId="3A4A3ECC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629FF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5E67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834D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A18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AE6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8B8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D89A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7024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DDC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F8E9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E22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B779F2" w14:paraId="5324A7C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7F445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2E4F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BE4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83A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AF8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1811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15DD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9D3E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313D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C1D0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2892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39034DDC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5A535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BE4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12A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EF28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BDF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EBF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44B8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1AB1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9A2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57A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9962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383D3203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C105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FBD5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EF13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7CF2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1CED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A2F7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6B4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53F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2399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4B2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4C81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53305B5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6925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271E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987D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D8F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85D1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C08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E91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171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354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8BF6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4035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12634D14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E2BA6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348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115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AA2D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67A6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1DEB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CA0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578C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795B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7F13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988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29AB8CCD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C54C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D9D9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3B7C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DDB9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976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26EC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0C2D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0EB8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7B5D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BEB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A689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1502CDB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566D2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51A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DC9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78EE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6D1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3B26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0CA1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529D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42A3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C13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56C9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693550C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CE90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2A4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3AA7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F263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F26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5653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9866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56AC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DC32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3D8B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33B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26BA5E6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2B67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2D5F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79D3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B56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8E36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348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ACF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4310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C79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D7F4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08E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269E6A55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4A97A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6842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06B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4657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5F5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B5F4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3279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D54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CBD3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B83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78D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1D34CEC8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20863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78B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BA12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32AF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51E7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EFDB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9508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BB4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3E03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D86E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C4AF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4138C1FC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D9B76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B84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8A29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33AD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6751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069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2CBD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3CFC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6CDB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00B1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C1E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0A3A1B61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6B3F1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204C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D690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2461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7F4C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6BCB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21EA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DED2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521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6E2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9CFE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182BB325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903C5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28AD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6022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D38A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452F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7D5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583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3ED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231F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3C0B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64E6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7B0E5768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5C78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C531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D727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7E6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5EA5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CC23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25B1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6F4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BC2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9EBD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909E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 w:rsidR="00B779F2" w14:paraId="62593B73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C2538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B9A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BDDB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5945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A5C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54E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015C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AC5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5EA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8F19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97EF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B779F2" w14:paraId="3FCC3605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A8392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634E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887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ADFD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A5E8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91AA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0B96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DC56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5B31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58B0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41CA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B779F2" w14:paraId="38FC5FC0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12141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806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9A7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E54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CB8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B68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5898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A7E0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2896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EBFC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F794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</w:tr>
      <w:tr w:rsidR="00B779F2" w14:paraId="7F13018F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2231D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EBA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15A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11F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308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BEA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964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1456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0820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9C2F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9C8A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B779F2" w14:paraId="02C21629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BDF8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7FA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EC9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6F19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E19C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83F2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2B6C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ABE4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2075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100D9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3E3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B779F2" w14:paraId="6A9F974A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8C356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AD0A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D0750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681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D41DC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4B2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49DF1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00FE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ECCF8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FE83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5DF2D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B779F2" w14:paraId="3C6A7A43" w14:textId="77777777" w:rsidTr="00B779F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BD8D7" w14:textId="77777777" w:rsidR="00B779F2" w:rsidRDefault="00B779F2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A533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878F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691B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0494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927E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C9857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D301F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C1264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A6D5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20C9B" w14:textId="77777777" w:rsidR="00B779F2" w:rsidRDefault="00B779F2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</w:tbl>
    <w:p w14:paraId="24721A0A" w14:textId="77777777" w:rsidR="006F2599" w:rsidRDefault="006F2599">
      <w:bookmarkStart w:id="0" w:name="_GoBack"/>
      <w:bookmarkEnd w:id="0"/>
    </w:p>
    <w:sectPr w:rsidR="006F2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B8"/>
    <w:rsid w:val="005D4BB8"/>
    <w:rsid w:val="006F2599"/>
    <w:rsid w:val="00B7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51B68-A10A-46C9-B9FB-75E6F0B0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779F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7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4:59:00Z</dcterms:created>
  <dcterms:modified xsi:type="dcterms:W3CDTF">2018-04-10T05:01:00Z</dcterms:modified>
</cp:coreProperties>
</file>